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351F2" w14:textId="77777777" w:rsidR="00D93F3A" w:rsidRPr="003C71C0" w:rsidRDefault="00F8581D" w:rsidP="00D93F3A">
      <w:pPr>
        <w:spacing w:after="0"/>
        <w:jc w:val="both"/>
        <w:rPr>
          <w:rFonts w:ascii="Palatino Linotype" w:hAnsi="Palatino Linotype"/>
          <w:color w:val="000000" w:themeColor="text1"/>
          <w:lang w:val="en-GB"/>
        </w:rPr>
      </w:pPr>
      <w:r w:rsidRPr="003C71C0">
        <w:rPr>
          <w:rFonts w:ascii="Palatino Linotype" w:hAnsi="Palatino Linotype"/>
          <w:b/>
          <w:bCs/>
          <w:color w:val="000000" w:themeColor="text1"/>
          <w:lang w:val="en-GB"/>
        </w:rPr>
        <w:t>S</w:t>
      </w:r>
      <w:r w:rsidR="004F089F" w:rsidRPr="003C71C0">
        <w:rPr>
          <w:rFonts w:ascii="Palatino Linotype" w:hAnsi="Palatino Linotype"/>
          <w:b/>
          <w:bCs/>
          <w:color w:val="000000" w:themeColor="text1"/>
          <w:lang w:val="en-GB"/>
        </w:rPr>
        <w:t>2</w:t>
      </w:r>
      <w:r w:rsidRPr="003C71C0">
        <w:rPr>
          <w:rFonts w:ascii="Palatino Linotype" w:hAnsi="Palatino Linotype"/>
          <w:b/>
          <w:bCs/>
          <w:color w:val="000000" w:themeColor="text1"/>
          <w:lang w:val="en-GB"/>
        </w:rPr>
        <w:t xml:space="preserve"> Appendix</w:t>
      </w:r>
      <w:r w:rsidR="00D93F3A" w:rsidRPr="003C71C0">
        <w:rPr>
          <w:rFonts w:ascii="Palatino Linotype" w:hAnsi="Palatino Linotype"/>
          <w:b/>
          <w:bCs/>
          <w:color w:val="000000" w:themeColor="text1"/>
          <w:lang w:val="en-GB"/>
        </w:rPr>
        <w:t>. Characteristics of the waters of spas specialized in ENT and respiratory, rheumatological and psychosomatic pathologies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965"/>
        <w:gridCol w:w="578"/>
        <w:gridCol w:w="510"/>
        <w:gridCol w:w="622"/>
        <w:gridCol w:w="4546"/>
      </w:tblGrid>
      <w:tr w:rsidR="00D93F3A" w:rsidRPr="00381093" w14:paraId="6D18BA00" w14:textId="77777777" w:rsidTr="00D93F3A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CB53C1" w14:textId="77777777" w:rsidR="00D93F3A" w:rsidRPr="00381093" w:rsidRDefault="00D93F3A" w:rsidP="00B5712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>City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58FEB6" w14:textId="77777777" w:rsidR="00D93F3A" w:rsidRPr="00381093" w:rsidRDefault="00D93F3A" w:rsidP="00B5712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>Spa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3076AB" w14:textId="77777777" w:rsidR="00D93F3A" w:rsidRPr="00381093" w:rsidRDefault="00D93F3A" w:rsidP="00B5712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>PSY</w:t>
            </w: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453CD6" w14:textId="77777777" w:rsidR="00D93F3A" w:rsidRPr="00381093" w:rsidRDefault="00D93F3A" w:rsidP="00B5712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>RH</w:t>
            </w: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3BB8DB" w14:textId="77777777" w:rsidR="00D93F3A" w:rsidRPr="00381093" w:rsidRDefault="00D93F3A" w:rsidP="00B5712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>ENT</w:t>
            </w: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2F7E9A" w14:textId="77777777" w:rsidR="00D93F3A" w:rsidRPr="00381093" w:rsidRDefault="00D93F3A" w:rsidP="00B5712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Type </w:t>
            </w:r>
            <w:proofErr w:type="spellStart"/>
            <w:r w:rsidRPr="00381093">
              <w:rPr>
                <w:rFonts w:ascii="Palatino Linotype" w:eastAsia="Times New Roman" w:hAnsi="Palatino Linotype"/>
                <w:b/>
                <w:bCs/>
                <w:color w:val="000000" w:themeColor="text1"/>
                <w:sz w:val="18"/>
                <w:szCs w:val="18"/>
                <w:lang w:eastAsia="fr-FR"/>
              </w:rPr>
              <w:t>ofwater</w:t>
            </w:r>
            <w:proofErr w:type="spellEnd"/>
          </w:p>
        </w:tc>
      </w:tr>
      <w:tr w:rsidR="00D93F3A" w:rsidRPr="00381093" w14:paraId="0EB6912F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48C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ix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06FB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Thermes Marlioz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89A73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E1324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54039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AEB0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ot water: sulphurous, calcium rich in trace elements; Cold water: calcium bicarbonate and diuretic</w:t>
            </w:r>
          </w:p>
        </w:tc>
      </w:tr>
      <w:tr w:rsidR="00D93F3A" w:rsidRPr="00381093" w14:paraId="561E9461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EC694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ix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9095C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Thermes Chevalle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EAED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7174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E49AB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13B5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ot water: sulphurous, calcium rich in trace elements; Cold water: calcium bicarbonate and diuretic</w:t>
            </w:r>
          </w:p>
        </w:tc>
      </w:tr>
      <w:tr w:rsidR="00D93F3A" w:rsidRPr="00381093" w14:paraId="4D61627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2F3F4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llevard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9B722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'Allevar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779A5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68B05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42681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08D8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ulphuric, chlorinated, sodium, calcium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and hydrogen sulphide water</w:t>
            </w:r>
          </w:p>
        </w:tc>
      </w:tr>
      <w:tr w:rsidR="00D93F3A" w:rsidRPr="00381093" w14:paraId="64B9B2B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0AFF3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mélie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CC8B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'Amélie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DD5DD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64D10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B3B29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620E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perthermal, sulphide, sodium, chlorinated, silica-rich water</w:t>
            </w:r>
          </w:p>
        </w:tc>
      </w:tr>
      <w:tr w:rsidR="00D93F3A" w:rsidRPr="00381093" w14:paraId="0914E34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09B3B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mnéville-les-Therm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3FD41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entre thermal Saint-Elo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B825B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B892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19E62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E399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hlorinated waters, strongly mineralized, rich in trace elements</w:t>
            </w:r>
          </w:p>
        </w:tc>
      </w:tr>
      <w:tr w:rsidR="00D93F3A" w:rsidRPr="00381093" w14:paraId="7F4AB51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60BB5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rgelès-Gazos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FE58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'Argelès-Gazos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16301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40781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CD77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F39FE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Sodium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lorin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water</w:t>
            </w:r>
          </w:p>
        </w:tc>
      </w:tr>
      <w:tr w:rsidR="00D93F3A" w:rsidRPr="00381093" w14:paraId="442E0706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302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Ax-les-Therm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560B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urothermes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3C6C7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19706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A56E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548F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perthermal sulphuric and sodium waters</w:t>
            </w:r>
          </w:p>
        </w:tc>
      </w:tr>
      <w:tr w:rsidR="00D93F3A" w:rsidRPr="00381093" w14:paraId="77BEA42A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0475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gnères-de-Bigor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4DF6D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Grands Therm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02E02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E40C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757B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1C463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 sulphated water, high in magnesium</w:t>
            </w:r>
          </w:p>
        </w:tc>
      </w:tr>
      <w:tr w:rsidR="00D93F3A" w:rsidRPr="00381093" w14:paraId="0B0FCA79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CC69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gnoles-de-l'Or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4B2E8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Bellevue-la-Rein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45AAB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B22F7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D439B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78FA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metalli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chlorinated, sodium, sulphated waters rich in trace elements</w:t>
            </w:r>
          </w:p>
        </w:tc>
      </w:tr>
      <w:tr w:rsidR="00D93F3A" w:rsidRPr="00381093" w14:paraId="58DFDEF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D749A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gnol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0EF9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Bagnols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389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009E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A911E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F9D3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ulphide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water, sodium bicarbonate</w:t>
            </w:r>
          </w:p>
        </w:tc>
      </w:tr>
      <w:tr w:rsidR="00D93F3A" w:rsidRPr="00381093" w14:paraId="2EDBCBA0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A61C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in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070A2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Thermes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in-les-Bains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C7C3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D616D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37B75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127A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odium, calcium bicarbonate waters, rich in silica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metalli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elements</w:t>
            </w:r>
          </w:p>
        </w:tc>
      </w:tr>
      <w:tr w:rsidR="00D93F3A" w:rsidRPr="00381093" w14:paraId="14BB95C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F804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laruc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8A1F9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municipal de Balaruc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EB4D0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70FE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B308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233D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sulphate, calcium, and magnesium chlorinated waters. Rich in bicarbonates and trace elements</w:t>
            </w:r>
          </w:p>
        </w:tc>
      </w:tr>
      <w:tr w:rsidR="00D93F3A" w:rsidRPr="00381093" w14:paraId="6294DFDB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E930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rbotant-les-Thermes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0AED7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rbotan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51FE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514A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55B4D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08619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metalli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calcium, silicate, and magnesium bicarbonate water</w:t>
            </w:r>
          </w:p>
        </w:tc>
      </w:tr>
      <w:tr w:rsidR="00D93F3A" w:rsidRPr="00381093" w14:paraId="58A53BD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CB40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arèges-Barzu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72E70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Barzu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15CEC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9D2C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08D2A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85EB6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ulphide, sodium, very alkaline waters. Rich in silica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arégine</w:t>
            </w:r>
            <w:proofErr w:type="spellEnd"/>
          </w:p>
        </w:tc>
      </w:tr>
      <w:tr w:rsidR="00D93F3A" w:rsidRPr="00381093" w14:paraId="4797ABB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F67EE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eauce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E3F4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Beauce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F445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6D8FA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2CCF8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29AC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calcium and fluorinated chlorinated water</w:t>
            </w:r>
          </w:p>
        </w:tc>
      </w:tr>
      <w:tr w:rsidR="00D93F3A" w:rsidRPr="00381093" w14:paraId="4E2B761B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A4526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erthemont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9B34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erthemont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F625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B87C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A3D82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A7E5E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ide, sodium, warm, silica-rich waters</w:t>
            </w:r>
          </w:p>
        </w:tc>
      </w:tr>
      <w:tr w:rsidR="00D93F3A" w:rsidRPr="00381093" w14:paraId="7267D4C4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5EC39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ourbon-Lanc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81A91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Bourbon-Lanc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414E6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94D9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245B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C854B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icarbonate, mixed, chlorinated and sodium water</w:t>
            </w:r>
          </w:p>
        </w:tc>
      </w:tr>
      <w:tr w:rsidR="00D93F3A" w:rsidRPr="00381093" w14:paraId="47DA88C1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A489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ourbon-l'Archambaul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9F4CD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ussement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thermaux de Bourbon-l'Archambaul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32C8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E0ADE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D70B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9A34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bicarbonate, mixed, bromo-iodide chlorinated water. Presence of mineral salts and trace elements</w:t>
            </w:r>
          </w:p>
        </w:tc>
      </w:tr>
      <w:tr w:rsidR="00D93F3A" w:rsidRPr="00381093" w14:paraId="42E34600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BD2E6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ourbonne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A9FA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Bourbonne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D40C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BA29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890B1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C415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Hyperthermal, sodium, sulphate, calcium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polymetal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</w:t>
            </w:r>
          </w:p>
        </w:tc>
      </w:tr>
      <w:tr w:rsidR="00D93F3A" w:rsidRPr="00381093" w14:paraId="527A04B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014BF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gram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Brides-les</w:t>
            </w:r>
            <w:proofErr w:type="gram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CBEDA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Brides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96FA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DD5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35BB8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7BAE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ated sodium and calcium water</w:t>
            </w:r>
          </w:p>
        </w:tc>
      </w:tr>
      <w:tr w:rsidR="00D93F3A" w:rsidRPr="00381093" w14:paraId="14DB967A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1491D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ambo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2AB98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Cambo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1BFEC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AF65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99F2E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751D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ide, calcium sulphate and magnesium water</w:t>
            </w:r>
          </w:p>
        </w:tc>
      </w:tr>
      <w:tr w:rsidR="00D93F3A" w:rsidRPr="00381093" w14:paraId="1EF0FF8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872F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apver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FC48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Capver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B425F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227A4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BA036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21922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 sulphated water, rich in magnesium and trace elements</w:t>
            </w:r>
          </w:p>
        </w:tc>
      </w:tr>
      <w:tr w:rsidR="00D93F3A" w:rsidRPr="00381093" w14:paraId="2EDFD34A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755E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asteljaloux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F653E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Casteljalou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FEBE5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D899C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0F58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94F9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hlorurosulph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icarbon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 with iron, magnesium and trace elements</w:t>
            </w:r>
          </w:p>
        </w:tc>
      </w:tr>
      <w:tr w:rsidR="00D93F3A" w:rsidRPr="00381093" w14:paraId="70444B8B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9798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autere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77F9F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Césa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E903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AE78A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751C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8C7C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odium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hlorurosulphide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s, rich in silica and trace elements</w:t>
            </w:r>
          </w:p>
        </w:tc>
      </w:tr>
      <w:tr w:rsidR="00D93F3A" w:rsidRPr="00381093" w14:paraId="07DA25B9" w14:textId="77777777" w:rsidTr="0072695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30D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alles-les-Eaux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D76F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aîne thermale du Solei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92EE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A347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B433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F24F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The most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uriz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 in Europe. Sodium, strong, bicarbonate, iodide, and bromide water</w:t>
            </w:r>
          </w:p>
        </w:tc>
      </w:tr>
      <w:tr w:rsidR="00D93F3A" w:rsidRPr="00381093" w14:paraId="7DFB2EDC" w14:textId="77777777" w:rsidTr="0072695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E5E5B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lastRenderedPageBreak/>
              <w:t>Châteauneu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A9E66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Châteauneuf-les-Bains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F9109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DCDB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C9B80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A6AB0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se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sodium bicarbonates, ferruginous, manganese-containing water with low mineralization</w:t>
            </w:r>
          </w:p>
        </w:tc>
      </w:tr>
      <w:tr w:rsidR="00D93F3A" w:rsidRPr="00381093" w14:paraId="32F5D8F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1A4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âtel-Guyon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1E3E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âtel-Guyon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A1D1D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CF25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8B78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D5DFC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Carbonated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hlorobicarbon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sodium, calcium, magnesium-rich water</w:t>
            </w:r>
          </w:p>
        </w:tc>
      </w:tr>
      <w:tr w:rsidR="00D93F3A" w:rsidRPr="00381093" w14:paraId="2E3782F8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22EA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audes-Aigu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3FD0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urospa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Chaudes-Aigu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DFD3C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B92D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E1CE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6892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Radioactive, sodium, hyperthermal and gaseous water</w:t>
            </w:r>
          </w:p>
        </w:tc>
      </w:tr>
      <w:tr w:rsidR="00D93F3A" w:rsidRPr="00381093" w14:paraId="69DC840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A81E9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ontrexévil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B418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Contrexévill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FEBA3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B348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5A5F9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11906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 sulphate water, rich in magnesium and trace elements</w:t>
            </w:r>
          </w:p>
        </w:tc>
      </w:tr>
      <w:tr w:rsidR="00D93F3A" w:rsidRPr="00381093" w14:paraId="3FD9D657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C1A92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ransac-les-therm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3283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privé de Cransa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AB9BA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F3A4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C4D4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D643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ulphated, mixed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lacal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sodium and magnesium water</w:t>
            </w:r>
          </w:p>
        </w:tc>
      </w:tr>
      <w:tr w:rsidR="00D93F3A" w:rsidRPr="00381093" w14:paraId="15F83E0B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08AF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Dax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00AE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Bains Saint-Pierr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0E62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9760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90981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6BB9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perthermal, calcium sulphate, sodium chloride and strong water</w:t>
            </w:r>
          </w:p>
        </w:tc>
      </w:tr>
      <w:tr w:rsidR="00D93F3A" w:rsidRPr="00381093" w14:paraId="5602EE73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70F4D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Divonne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D31C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Divonne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B3AC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AB4AA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A9D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5A809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 bicarbonate waters, rich in trace elements</w:t>
            </w:r>
          </w:p>
        </w:tc>
      </w:tr>
      <w:tr w:rsidR="00D93F3A" w:rsidRPr="00381093" w14:paraId="3CB0DD30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829F5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nghie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6FC0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'Enghien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A09B2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6DCB0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121ED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4DA8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ulphur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water</w:t>
            </w:r>
          </w:p>
        </w:tc>
      </w:tr>
      <w:tr w:rsidR="00D93F3A" w:rsidRPr="00381093" w14:paraId="0A1ABFB2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25A5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ugénie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F0CEF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'Eugénie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1A4C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AB96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7D28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A54A2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ulphur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water</w:t>
            </w:r>
          </w:p>
        </w:tc>
      </w:tr>
      <w:tr w:rsidR="00D93F3A" w:rsidRPr="00381093" w14:paraId="28CA0DF2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8B70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vaux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162B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Grand Hôtel thermal d'Evaux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455D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1E6A8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9B1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3F2060" w14:textId="77777777" w:rsidR="00D93F3A" w:rsidRPr="00381093" w:rsidRDefault="00D93F3A" w:rsidP="00B57125">
            <w:pPr>
              <w:spacing w:after="0" w:line="240" w:lineRule="auto"/>
              <w:ind w:right="1324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perthermal, sodium sulphate, low mineralized and radioactive water</w:t>
            </w:r>
          </w:p>
        </w:tc>
      </w:tr>
      <w:tr w:rsidR="00D93F3A" w:rsidRPr="00381093" w14:paraId="4B568BE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5B5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via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4B5B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C586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7DA8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763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26B9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 bicarbonate waters, rich in magnesium and trace elements</w:t>
            </w:r>
          </w:p>
        </w:tc>
      </w:tr>
      <w:tr w:rsidR="00D93F3A" w:rsidRPr="00381093" w14:paraId="7BBA097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41BCB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Jonzac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0866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Jonza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5FF3E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1DD03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CAD21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EB521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uriz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sulphated, mixed, sodium chlorinated water, rich in trace elements</w:t>
            </w:r>
          </w:p>
        </w:tc>
      </w:tr>
      <w:tr w:rsidR="00D93F3A" w:rsidRPr="00381093" w14:paraId="0D30F9B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0AC9E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a Bourbou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0F73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Grands Therm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47DCD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F9C8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526B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BAE00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icarbonate, sodium chlorides water, rich in trace elements</w:t>
            </w:r>
          </w:p>
        </w:tc>
      </w:tr>
      <w:tr w:rsidR="00D93F3A" w:rsidRPr="00381093" w14:paraId="130F2D1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E9539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La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aldette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803A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uissement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thermal de la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aldette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F1AC1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3903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0B87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0A9C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radioactive, bicarbonate water containing magnesium and trace elements</w:t>
            </w:r>
          </w:p>
        </w:tc>
      </w:tr>
      <w:tr w:rsidR="00D93F3A" w:rsidRPr="00381093" w14:paraId="067325D6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426CE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a Léchè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57C8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ociété des Eaux Thermales de La Léchèr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A781C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2971F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0550E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FD1DF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perthermal, sulphated, calcium and magnesium water</w:t>
            </w:r>
          </w:p>
        </w:tc>
      </w:tr>
      <w:tr w:rsidR="00D93F3A" w:rsidRPr="00381093" w14:paraId="542707D2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F307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a Preste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727DF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la Prest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79D4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8EB1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F530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0270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ated, sodium, sulphides waters, rich in silica</w:t>
            </w:r>
          </w:p>
        </w:tc>
      </w:tr>
      <w:tr w:rsidR="00D93F3A" w:rsidRPr="00381093" w14:paraId="4D132F4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3E4E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amalou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51FF3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Lamalou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88D9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BAA1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586FC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C5B73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Calcium and sodium, hyperthermal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s containing magnesium, potassium, zinc and silica</w:t>
            </w:r>
          </w:p>
        </w:tc>
      </w:tr>
      <w:tr w:rsidR="00D93F3A" w:rsidRPr="00381093" w14:paraId="31404571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945E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 Mont-Do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CC897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u Mont-Dor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C2512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0247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437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93917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Water richest in silica in France. Sodium bicarbonates, with rare gases water</w:t>
            </w:r>
          </w:p>
        </w:tc>
      </w:tr>
      <w:tr w:rsidR="00D93F3A" w:rsidRPr="00381093" w14:paraId="1402548E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4D74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ctou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B3360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Lectour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2C7AB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CA61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2D3BB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59AB0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Sodium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lorin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water</w:t>
            </w:r>
          </w:p>
        </w:tc>
      </w:tr>
      <w:tr w:rsidR="00D93F3A" w:rsidRPr="00381093" w14:paraId="5756B9E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72837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Les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amoin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AF2D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s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amoins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B387F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4B2E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F1D8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CC24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ated calcium, sulphide, cold water, rich in magnesium and trace elements</w:t>
            </w:r>
          </w:p>
        </w:tc>
      </w:tr>
      <w:tr w:rsidR="00D93F3A" w:rsidRPr="00381093" w14:paraId="182F014E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2764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Eaux Bonn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B238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tation thermale des Eaux Bonn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FFF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8B1BC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4DE6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4279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ulphide, mixed, calcium and sodium chloride water, rich in iodine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glairine</w:t>
            </w:r>
            <w:proofErr w:type="spellEnd"/>
          </w:p>
        </w:tc>
      </w:tr>
      <w:tr w:rsidR="00D93F3A" w:rsidRPr="00381093" w14:paraId="52286E4E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1CB2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Eaux Chaud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B6B6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tation thermale des Eaux Chaud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83951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FBBBA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5A987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6BE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calcium and silicate sulphide waters</w:t>
            </w:r>
          </w:p>
        </w:tc>
      </w:tr>
      <w:tr w:rsidR="00D93F3A" w:rsidRPr="00381093" w14:paraId="01B0C5BB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C941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es Fumad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AAD9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Etablissement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thermal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gatherm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Fumade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93702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13A6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AD69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B72FC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Calcium sulphated water, rich in magnesium, sulphides, bicarbonates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ses</w:t>
            </w:r>
            <w:proofErr w:type="spellEnd"/>
          </w:p>
        </w:tc>
      </w:tr>
      <w:tr w:rsidR="00D93F3A" w:rsidRPr="00381093" w14:paraId="4BB110B6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E41A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ons-le-Saunie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91EF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Lo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5301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3883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DDBA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18E6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magnesium, heavy or medium chlorinated water</w:t>
            </w:r>
          </w:p>
        </w:tc>
      </w:tr>
      <w:tr w:rsidR="00D93F3A" w:rsidRPr="00381093" w14:paraId="1A32A981" w14:textId="77777777" w:rsidTr="0072695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DAE34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ucho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4E91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Bagnères-de-Lucho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31EDB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9611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8FB25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A53E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Unspecified</w:t>
            </w:r>
            <w:proofErr w:type="spellEnd"/>
          </w:p>
        </w:tc>
      </w:tr>
      <w:tr w:rsidR="00D93F3A" w:rsidRPr="00381093" w14:paraId="03433176" w14:textId="77777777" w:rsidTr="0072695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D7DC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lastRenderedPageBreak/>
              <w:t>Luxeuil-les-Bain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DF7F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Luxeuil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E373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A9F2B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D0D19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062EE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Hyperthermal, sodium, alkaline, sulphate, fluorine, magnesium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metalli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</w:t>
            </w:r>
          </w:p>
        </w:tc>
      </w:tr>
      <w:tr w:rsidR="00D93F3A" w:rsidRPr="00381093" w14:paraId="329D29F3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CD3CE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Luz-Saint-Sauveu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A65D3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Luz-Saint-Sauveu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53A6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B155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0D9FC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6E5D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odium, alkaline sulphide water, rich in rare gas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arégine</w:t>
            </w:r>
            <w:proofErr w:type="spellEnd"/>
          </w:p>
        </w:tc>
      </w:tr>
      <w:tr w:rsidR="00D93F3A" w:rsidRPr="00381093" w14:paraId="6214979A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F210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Molitg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2C38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Molitg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944F3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0A34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75165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6DF6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 sulphide water, rich in thermal plankton, slightly radioactive</w:t>
            </w:r>
          </w:p>
        </w:tc>
      </w:tr>
      <w:tr w:rsidR="00D93F3A" w:rsidRPr="00381093" w14:paraId="3E963738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8E97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Montbru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0E04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Montbrun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D9F00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D9C7E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7E6A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B9664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ide water of calcium, magnesium, of fairly high mineralization</w:t>
            </w:r>
          </w:p>
        </w:tc>
      </w:tr>
      <w:tr w:rsidR="00D93F3A" w:rsidRPr="00381093" w14:paraId="5784799A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D12F5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Montrond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1302B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Parc thermal de Montrond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5AF61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A006F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7B1B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AA2CC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Bicarbonate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and sodium water</w:t>
            </w:r>
          </w:p>
        </w:tc>
      </w:tr>
      <w:tr w:rsidR="00D93F3A" w:rsidRPr="00381093" w14:paraId="5BD77D41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9E27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Morsbron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B28B3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Mosrbronn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935A2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570B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1F65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3797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 sulphate, sodium chlorinated water</w:t>
            </w:r>
          </w:p>
        </w:tc>
      </w:tr>
      <w:tr w:rsidR="00D93F3A" w:rsidRPr="00381093" w14:paraId="4F2BDEA6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D1B4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éri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3C458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xploitation du thermalisme et du tourisme de Néris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3A0C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7D067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D87A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9E0A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icarbonate waters, sodium sulphate, rich in trace elements and gas</w:t>
            </w:r>
          </w:p>
        </w:tc>
      </w:tr>
      <w:tr w:rsidR="00D93F3A" w:rsidRPr="00381093" w14:paraId="25816880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0975C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eyra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F8F7B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Maison de Cure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eyrac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4E55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E8EE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DD18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3CAB3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Calcium and sodium, magnesium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bicarbonate water</w:t>
            </w:r>
          </w:p>
        </w:tc>
      </w:tr>
      <w:tr w:rsidR="00D93F3A" w:rsidRPr="00381093" w14:paraId="3E0D52A6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92B23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iederbron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CBDF4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iederbronn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1142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E53C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1346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D3A92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Roman source: chlorinated, sodium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</w:t>
            </w:r>
          </w:p>
        </w:tc>
      </w:tr>
      <w:tr w:rsidR="00D93F3A" w:rsidRPr="00381093" w14:paraId="32DA5D5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28927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Pietrapol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7586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Etablissement thermal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Pietrapola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57A00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A38F0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3C36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B626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hyperthermal, predominantly carbonated and chlorinated sodium sulphide water</w:t>
            </w:r>
          </w:p>
        </w:tc>
      </w:tr>
      <w:tr w:rsidR="00D93F3A" w:rsidRPr="00381093" w14:paraId="5F28192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C73C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Plombière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18B1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ociété thermale de Plombièr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B161B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DC50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7B7AF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288FF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ate, bicarbonate, sodium, calcium water, rich in silica and fluorine</w:t>
            </w:r>
          </w:p>
        </w:tc>
      </w:tr>
      <w:tr w:rsidR="00D93F3A" w:rsidRPr="00381093" w14:paraId="3AE9C1BE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AA56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Préchacq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87E98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Préchacq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17F2F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F887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B2848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925C3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perthermal, sulphate, calcium and sulphurous waters, rich in magnesium</w:t>
            </w:r>
          </w:p>
        </w:tc>
      </w:tr>
      <w:tr w:rsidR="00D93F3A" w:rsidRPr="00381093" w14:paraId="12CC2C91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A5C3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Renne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7124D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la Haute Vallé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9F2B0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2FDD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12025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EFC10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ated, calcium, chlorinated, mixed, magnesium and ferruginous water</w:t>
            </w:r>
          </w:p>
        </w:tc>
      </w:tr>
      <w:tr w:rsidR="00D93F3A" w:rsidRPr="00381093" w14:paraId="6B3F17E8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D66B0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Rochefor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5AA4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La Source de l'Empereu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F2A72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0488C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00C1F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E01F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ulphated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ferrigin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water, rich in minerals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polumetalli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elements</w:t>
            </w:r>
          </w:p>
        </w:tc>
      </w:tr>
      <w:tr w:rsidR="00D93F3A" w:rsidRPr="00381093" w14:paraId="63728A7A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8506A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Roya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5E348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Roya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11E78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AE5C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DE81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3CE03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odium, chlorinated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bicarbonate water</w:t>
            </w:r>
          </w:p>
        </w:tc>
      </w:tr>
      <w:tr w:rsidR="00D93F3A" w:rsidRPr="00381093" w14:paraId="628D017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3744C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int-Amand-les-Eaux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5A98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Saint-Amand-les-Eau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5A53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AF1A0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62E2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A4423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lcium, sulphide, magnesium and bicarbonate waters, with high mineralization</w:t>
            </w:r>
          </w:p>
        </w:tc>
      </w:tr>
      <w:tr w:rsidR="00D93F3A" w:rsidRPr="00381093" w14:paraId="17A93079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ED32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int-Gervai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77689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Saint-Gervais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F4588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F3F2B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2B2D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82C41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hlorinated, sulphated, sodium and bromide water</w:t>
            </w:r>
          </w:p>
        </w:tc>
      </w:tr>
      <w:tr w:rsidR="00D93F3A" w:rsidRPr="00381093" w14:paraId="3B406953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B5597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int-Honoré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35027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Saint-Honoré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C74D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AF4E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6246D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4488C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ide water and sodium chloride</w:t>
            </w:r>
          </w:p>
        </w:tc>
      </w:tr>
      <w:tr w:rsidR="00D93F3A" w:rsidRPr="00381093" w14:paraId="600A37A2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57AF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int-Lary-Soula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1BC34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Saint-Lary-Soula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E66C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5AF70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2B91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40F4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Chlorinated waters rich in silica, sulphides, sulphates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metallics</w:t>
            </w:r>
            <w:proofErr w:type="spellEnd"/>
          </w:p>
        </w:tc>
      </w:tr>
      <w:tr w:rsidR="00D93F3A" w:rsidRPr="00381093" w14:paraId="646D53C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0527D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int-Laurent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D5D20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Saint-Laurent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E6FA2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16E5E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EE34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E1E72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odium and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oligometallic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bicarbonate water</w:t>
            </w:r>
          </w:p>
        </w:tc>
      </w:tr>
      <w:tr w:rsidR="00D93F3A" w:rsidRPr="00381093" w14:paraId="49DB0AE7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4C5C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int-Paul-lès-Dax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932E4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Thermes de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ourceo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2C68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75BE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3D502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8106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Water of constant composition of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hlorosulphate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bicarbonate, sodium, and calcium</w:t>
            </w:r>
          </w:p>
        </w:tc>
      </w:tr>
      <w:tr w:rsidR="00D93F3A" w:rsidRPr="00381093" w14:paraId="0F5AB992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3E099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lies-de-Béar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02151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ermes de Salies-de-Béar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EFA7F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B605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7B802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0723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strong, bromo-iodide, magnesium and ionized chlorinated water</w:t>
            </w:r>
          </w:p>
        </w:tc>
      </w:tr>
      <w:tr w:rsidR="00D93F3A" w:rsidRPr="00381093" w14:paraId="3AFB306C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DC6B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lies-de-Salat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0E436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ociété des établissements thermaux de Salies-du-Sala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CEB8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25B3A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ACED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8CC8A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, strong chlorinated water, bromo-iodide, and magnesium</w:t>
            </w:r>
          </w:p>
        </w:tc>
      </w:tr>
      <w:tr w:rsidR="00D93F3A" w:rsidRPr="00381093" w14:paraId="27D63EBF" w14:textId="77777777" w:rsidTr="0072695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7D731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lin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B4A9E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Salins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78C8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0760C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77EB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64171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ydrochloric water, strong, high in trace elements</w:t>
            </w:r>
          </w:p>
        </w:tc>
      </w:tr>
      <w:tr w:rsidR="00D93F3A" w:rsidRPr="00381093" w14:paraId="136A47A4" w14:textId="77777777" w:rsidTr="0072695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1EF3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lastRenderedPageBreak/>
              <w:t>Saubusse-les-Bain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2016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Saubuss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D3ECF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F7C5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A1FA3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09A77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Sodium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chlorin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 xml:space="preserve"> water</w:t>
            </w:r>
          </w:p>
        </w:tc>
      </w:tr>
      <w:tr w:rsidR="00D93F3A" w:rsidRPr="00381093" w14:paraId="1CCBCB6F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4B217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aujo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509A1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Saujo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54558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B20FA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EFC2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EBCAB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odium chlorinated waters, rich in magnesium and trace elements</w:t>
            </w:r>
          </w:p>
        </w:tc>
      </w:tr>
      <w:tr w:rsidR="00D93F3A" w:rsidRPr="00381093" w14:paraId="4927F8D3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820B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Thonon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BD99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Thonon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76FF7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29BD9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9188B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3750EA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Mixed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bicarbonated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, magnesium-rich water</w:t>
            </w:r>
          </w:p>
        </w:tc>
      </w:tr>
      <w:tr w:rsidR="00D93F3A" w:rsidRPr="00381093" w14:paraId="73797B48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818C0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Uriage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E48B3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'Uriag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D345E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8EB1E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4B7D6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17934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ide, sodium chlorides water with molecular concentration similar to human blood serum</w:t>
            </w:r>
          </w:p>
        </w:tc>
      </w:tr>
      <w:tr w:rsidR="00D93F3A" w:rsidRPr="00381093" w14:paraId="736632CF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B625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Vals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917C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Vals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2C5A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64C2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94208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B0A2E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Sodium bicarbonate water</w:t>
            </w:r>
          </w:p>
        </w:tc>
      </w:tr>
      <w:tr w:rsidR="00D93F3A" w:rsidRPr="00381093" w14:paraId="07AC09FD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B82690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Vernet-les-Ba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C236C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Vernet-les-Bain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D7E08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D129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4E7D7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2F7BC6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Sulphide water, sodium, silicate, containing thermal plankton</w:t>
            </w:r>
          </w:p>
        </w:tc>
      </w:tr>
      <w:tr w:rsidR="00D93F3A" w:rsidRPr="00381093" w14:paraId="30244837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7E515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Vich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EC3CFB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Grand Etablissement Thermal de Vich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EC47D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8C0693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5139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D47B2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Sodium,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carbogaseous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 bicarbonate water, rich in mineral salts and trace elements</w:t>
            </w:r>
          </w:p>
        </w:tc>
      </w:tr>
      <w:tr w:rsidR="00D93F3A" w:rsidRPr="00381093" w14:paraId="169AC0E5" w14:textId="77777777" w:rsidTr="00D93F3A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3239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Vitte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87DB7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Etablissement thermal de Vitte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BC20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04E21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4226ED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DC0AE4" w14:textId="77777777" w:rsidR="00D93F3A" w:rsidRPr="00381093" w:rsidRDefault="00D93F3A" w:rsidP="00B57125">
            <w:pPr>
              <w:spacing w:after="0" w:line="240" w:lineRule="auto"/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highlight w:val="yellow"/>
                <w:lang w:val="en-GB" w:eastAsia="fr-FR"/>
              </w:rPr>
            </w:pPr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 xml:space="preserve">Grande source: sulphate and calcium water; </w:t>
            </w:r>
            <w:proofErr w:type="spellStart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Hépar</w:t>
            </w:r>
            <w:proofErr w:type="spellEnd"/>
            <w:r w:rsidRPr="00381093">
              <w:rPr>
                <w:rFonts w:ascii="Palatino Linotype" w:eastAsia="Times New Roman" w:hAnsi="Palatino Linotype"/>
                <w:color w:val="000000" w:themeColor="text1"/>
                <w:sz w:val="18"/>
                <w:szCs w:val="18"/>
                <w:lang w:val="en-GB" w:eastAsia="fr-FR"/>
              </w:rPr>
              <w:t>: calcium sulphate water, rich in magnesium</w:t>
            </w:r>
          </w:p>
        </w:tc>
      </w:tr>
    </w:tbl>
    <w:p w14:paraId="49E6D29B" w14:textId="77777777" w:rsidR="00D93F3A" w:rsidRPr="00381093" w:rsidRDefault="00D93F3A" w:rsidP="00D93F3A">
      <w:pPr>
        <w:spacing w:after="0" w:line="240" w:lineRule="auto"/>
        <w:rPr>
          <w:rFonts w:ascii="Palatino Linotype" w:hAnsi="Palatino Linotype"/>
          <w:color w:val="000000" w:themeColor="text1"/>
          <w:sz w:val="18"/>
          <w:szCs w:val="18"/>
        </w:rPr>
      </w:pPr>
      <w:r w:rsidRPr="00381093">
        <w:rPr>
          <w:rFonts w:ascii="Palatino Linotype" w:hAnsi="Palatino Linotype"/>
          <w:color w:val="000000" w:themeColor="text1"/>
          <w:sz w:val="18"/>
          <w:szCs w:val="18"/>
          <w:vertAlign w:val="superscript"/>
        </w:rPr>
        <w:t>1</w:t>
      </w:r>
      <w:r w:rsidRPr="00381093">
        <w:rPr>
          <w:rFonts w:ascii="Palatino Linotype" w:hAnsi="Palatino Linotype"/>
          <w:color w:val="000000" w:themeColor="text1"/>
          <w:sz w:val="18"/>
          <w:szCs w:val="18"/>
        </w:rPr>
        <w:t xml:space="preserve">PSY : </w:t>
      </w:r>
      <w:proofErr w:type="spellStart"/>
      <w:r w:rsidRPr="00381093">
        <w:rPr>
          <w:rFonts w:ascii="Palatino Linotype" w:hAnsi="Palatino Linotype"/>
          <w:color w:val="000000" w:themeColor="text1"/>
          <w:sz w:val="18"/>
          <w:szCs w:val="18"/>
        </w:rPr>
        <w:t>psychosomatic</w:t>
      </w:r>
      <w:proofErr w:type="spellEnd"/>
      <w:r w:rsidRPr="00381093">
        <w:rPr>
          <w:rFonts w:ascii="Palatino Linotype" w:hAnsi="Palatino Linotype"/>
          <w:color w:val="000000" w:themeColor="text1"/>
          <w:sz w:val="18"/>
          <w:szCs w:val="18"/>
        </w:rPr>
        <w:t xml:space="preserve"> pathologies</w:t>
      </w:r>
    </w:p>
    <w:p w14:paraId="372A4DBD" w14:textId="77777777" w:rsidR="00D93F3A" w:rsidRPr="00381093" w:rsidRDefault="00D93F3A" w:rsidP="00D93F3A">
      <w:pPr>
        <w:spacing w:after="0" w:line="240" w:lineRule="auto"/>
        <w:rPr>
          <w:rFonts w:ascii="Palatino Linotype" w:hAnsi="Palatino Linotype"/>
          <w:color w:val="000000" w:themeColor="text1"/>
          <w:sz w:val="18"/>
          <w:szCs w:val="18"/>
        </w:rPr>
      </w:pPr>
      <w:r w:rsidRPr="00381093">
        <w:rPr>
          <w:rFonts w:ascii="Palatino Linotype" w:hAnsi="Palatino Linotype"/>
          <w:color w:val="000000" w:themeColor="text1"/>
          <w:sz w:val="18"/>
          <w:szCs w:val="18"/>
          <w:vertAlign w:val="superscript"/>
        </w:rPr>
        <w:t>2</w:t>
      </w:r>
      <w:r w:rsidRPr="00381093">
        <w:rPr>
          <w:rFonts w:ascii="Palatino Linotype" w:hAnsi="Palatino Linotype"/>
          <w:color w:val="000000" w:themeColor="text1"/>
          <w:sz w:val="18"/>
          <w:szCs w:val="18"/>
        </w:rPr>
        <w:t xml:space="preserve">RH : </w:t>
      </w:r>
      <w:proofErr w:type="spellStart"/>
      <w:r w:rsidRPr="00381093">
        <w:rPr>
          <w:rFonts w:ascii="Palatino Linotype" w:hAnsi="Palatino Linotype"/>
          <w:color w:val="000000" w:themeColor="text1"/>
          <w:sz w:val="18"/>
          <w:szCs w:val="18"/>
        </w:rPr>
        <w:t>rheumatological</w:t>
      </w:r>
      <w:proofErr w:type="spellEnd"/>
      <w:r w:rsidRPr="00381093">
        <w:rPr>
          <w:rFonts w:ascii="Palatino Linotype" w:hAnsi="Palatino Linotype"/>
          <w:color w:val="000000" w:themeColor="text1"/>
          <w:sz w:val="18"/>
          <w:szCs w:val="18"/>
        </w:rPr>
        <w:t xml:space="preserve"> pathologies</w:t>
      </w:r>
    </w:p>
    <w:p w14:paraId="6CF525CC" w14:textId="77777777" w:rsidR="00D93F3A" w:rsidRPr="00381093" w:rsidRDefault="00D93F3A" w:rsidP="00D93F3A">
      <w:pPr>
        <w:spacing w:after="0" w:line="240" w:lineRule="auto"/>
        <w:rPr>
          <w:rFonts w:ascii="Palatino Linotype" w:hAnsi="Palatino Linotype"/>
          <w:color w:val="000000" w:themeColor="text1"/>
          <w:sz w:val="18"/>
          <w:szCs w:val="18"/>
          <w:lang w:val="en-GB"/>
        </w:rPr>
      </w:pPr>
      <w:r w:rsidRPr="00381093">
        <w:rPr>
          <w:rFonts w:ascii="Palatino Linotype" w:hAnsi="Palatino Linotype"/>
          <w:color w:val="000000" w:themeColor="text1"/>
          <w:sz w:val="18"/>
          <w:szCs w:val="18"/>
          <w:vertAlign w:val="superscript"/>
          <w:lang w:val="en-GB"/>
        </w:rPr>
        <w:t>3</w:t>
      </w:r>
      <w:proofErr w:type="gramStart"/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>ENT :</w:t>
      </w:r>
      <w:proofErr w:type="gramEnd"/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ear-nose-throat and respiratory pathologies</w:t>
      </w:r>
    </w:p>
    <w:p w14:paraId="13B7F0A8" w14:textId="77777777" w:rsidR="00F37E7B" w:rsidRPr="004F089F" w:rsidRDefault="00D93F3A" w:rsidP="005D361D">
      <w:pPr>
        <w:jc w:val="both"/>
        <w:rPr>
          <w:rFonts w:ascii="Palatino Linotype" w:hAnsi="Palatino Linotype"/>
          <w:color w:val="000000" w:themeColor="text1"/>
          <w:sz w:val="18"/>
          <w:szCs w:val="18"/>
          <w:u w:val="single"/>
        </w:rPr>
      </w:pPr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Source: </w:t>
      </w:r>
      <w:proofErr w:type="spellStart"/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>Officiel</w:t>
      </w:r>
      <w:proofErr w:type="spellEnd"/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</w:t>
      </w:r>
      <w:proofErr w:type="spellStart"/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>Thermalisme</w:t>
      </w:r>
      <w:proofErr w:type="spellEnd"/>
      <w:r w:rsidRPr="00381093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[</w:t>
      </w:r>
      <w:hyperlink r:id="rId6" w:history="1">
        <w:r w:rsidRPr="00381093">
          <w:rPr>
            <w:rFonts w:ascii="Palatino Linotype" w:hAnsi="Palatino Linotype"/>
            <w:color w:val="000000" w:themeColor="text1"/>
            <w:sz w:val="18"/>
            <w:szCs w:val="18"/>
            <w:u w:val="single"/>
          </w:rPr>
          <w:t>https://www.officiel-thermalisme.com/2020/04/21/leau-dans-tous-ses-etats-leau-thermale/</w:t>
        </w:r>
      </w:hyperlink>
    </w:p>
    <w:p w14:paraId="12982617" w14:textId="77777777" w:rsidR="00F37E7B" w:rsidRPr="005D361D" w:rsidRDefault="00F37E7B" w:rsidP="005D361D">
      <w:pPr>
        <w:jc w:val="both"/>
        <w:rPr>
          <w:rFonts w:ascii="Palatino Linotype" w:hAnsi="Palatino Linotype"/>
          <w:sz w:val="24"/>
          <w:szCs w:val="24"/>
        </w:rPr>
      </w:pPr>
    </w:p>
    <w:sectPr w:rsidR="00F37E7B" w:rsidRPr="005D3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C06F4" w14:textId="77777777" w:rsidR="00DB796E" w:rsidRDefault="00DB796E" w:rsidP="00030C66">
      <w:pPr>
        <w:spacing w:after="0" w:line="240" w:lineRule="auto"/>
      </w:pPr>
      <w:r>
        <w:separator/>
      </w:r>
    </w:p>
  </w:endnote>
  <w:endnote w:type="continuationSeparator" w:id="0">
    <w:p w14:paraId="1C495330" w14:textId="77777777" w:rsidR="00DB796E" w:rsidRDefault="00DB796E" w:rsidP="00030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965F3" w14:textId="77777777" w:rsidR="00DB796E" w:rsidRDefault="00DB796E" w:rsidP="00030C66">
      <w:pPr>
        <w:spacing w:after="0" w:line="240" w:lineRule="auto"/>
      </w:pPr>
      <w:r>
        <w:separator/>
      </w:r>
    </w:p>
  </w:footnote>
  <w:footnote w:type="continuationSeparator" w:id="0">
    <w:p w14:paraId="2470EF0F" w14:textId="77777777" w:rsidR="00DB796E" w:rsidRDefault="00DB796E" w:rsidP="00030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3A"/>
    <w:rsid w:val="00030C66"/>
    <w:rsid w:val="001629F8"/>
    <w:rsid w:val="002F0658"/>
    <w:rsid w:val="00304B9A"/>
    <w:rsid w:val="00317115"/>
    <w:rsid w:val="003C71C0"/>
    <w:rsid w:val="004401EE"/>
    <w:rsid w:val="004D1C35"/>
    <w:rsid w:val="004F089F"/>
    <w:rsid w:val="005D361D"/>
    <w:rsid w:val="00726958"/>
    <w:rsid w:val="007844BA"/>
    <w:rsid w:val="007B3102"/>
    <w:rsid w:val="00823920"/>
    <w:rsid w:val="00D93F3A"/>
    <w:rsid w:val="00DB796E"/>
    <w:rsid w:val="00DE1F92"/>
    <w:rsid w:val="00EE3809"/>
    <w:rsid w:val="00EF33EA"/>
    <w:rsid w:val="00F37E7B"/>
    <w:rsid w:val="00F8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1160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F3A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30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C66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30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C66"/>
    <w:rPr>
      <w:rFonts w:ascii="Calibri" w:eastAsia="Calibri" w:hAnsi="Calibri" w:cs="Times New Roman"/>
    </w:rPr>
  </w:style>
  <w:style w:type="character" w:styleId="Lienhypertexte">
    <w:name w:val="Hyperlink"/>
    <w:basedOn w:val="Policepardfaut"/>
    <w:uiPriority w:val="99"/>
    <w:unhideWhenUsed/>
    <w:rsid w:val="00F37E7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37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fficiel-thermalisme.com/2020/04/21/leau-dans-tous-ses-etats-leau-thermale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56</Words>
  <Characters>91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6T22:03:00Z</dcterms:created>
  <dcterms:modified xsi:type="dcterms:W3CDTF">2024-04-06T22:04:00Z</dcterms:modified>
</cp:coreProperties>
</file>